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93F89" w:rsidRDefault="00654E8F" w:rsidP="0001436A">
      <w:pPr>
        <w:pStyle w:val="SupplementaryMaterial"/>
        <w:rPr>
          <w:b w:val="0"/>
          <w:lang w:val="en-GB"/>
        </w:rPr>
      </w:pPr>
      <w:r w:rsidRPr="00F93F89">
        <w:rPr>
          <w:lang w:val="en-GB"/>
        </w:rPr>
        <w:t>Supplementary Material</w:t>
      </w:r>
    </w:p>
    <w:p w14:paraId="115C4B7E" w14:textId="26DC4225" w:rsidR="005A4EFB" w:rsidRPr="00F93F89" w:rsidRDefault="005A4EFB" w:rsidP="005A4EFB">
      <w:pPr>
        <w:pStyle w:val="TFReferencesSection"/>
        <w:spacing w:before="240" w:line="240" w:lineRule="auto"/>
        <w:ind w:firstLine="0"/>
        <w:rPr>
          <w:rFonts w:ascii="Times New Roman" w:hAnsi="Times New Roman"/>
          <w:lang w:val="en-GB"/>
        </w:rPr>
      </w:pPr>
      <w:r w:rsidRPr="00F93F89">
        <w:rPr>
          <w:rFonts w:ascii="Times New Roman" w:hAnsi="Times New Roman"/>
          <w:b/>
          <w:bCs/>
          <w:color w:val="000000" w:themeColor="text1"/>
          <w:szCs w:val="24"/>
          <w:lang w:val="en-GB"/>
        </w:rPr>
        <w:t xml:space="preserve">Table S1. </w:t>
      </w:r>
      <w:r w:rsidRPr="00F93F89">
        <w:rPr>
          <w:rFonts w:ascii="Times New Roman" w:hAnsi="Times New Roman"/>
          <w:color w:val="000000" w:themeColor="text1"/>
          <w:szCs w:val="24"/>
          <w:lang w:val="en-GB"/>
        </w:rPr>
        <w:t>List of g</w:t>
      </w:r>
      <w:r w:rsidRPr="00F93F89">
        <w:rPr>
          <w:rFonts w:ascii="Times New Roman" w:hAnsi="Times New Roman"/>
          <w:lang w:val="en-GB"/>
        </w:rPr>
        <w:t>enes, accession numbers, and primer pairs used for gene expression analysis in this study.</w:t>
      </w:r>
    </w:p>
    <w:tbl>
      <w:tblPr>
        <w:tblW w:w="9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554"/>
        <w:gridCol w:w="2638"/>
        <w:gridCol w:w="2620"/>
        <w:gridCol w:w="1898"/>
      </w:tblGrid>
      <w:tr w:rsidR="005A4EFB" w:rsidRPr="00F93F89" w14:paraId="71F9B1FD" w14:textId="77777777" w:rsidTr="00D859AC">
        <w:trPr>
          <w:trHeight w:val="276"/>
        </w:trPr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CC8CF15" w14:textId="77777777" w:rsidR="005A4EFB" w:rsidRPr="00F93F89" w:rsidRDefault="005A4EFB" w:rsidP="00D859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Gen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EBD2CD9" w14:textId="77777777" w:rsidR="005A4EFB" w:rsidRPr="00F93F89" w:rsidRDefault="005A4EFB" w:rsidP="00D859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ccession n.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A6E60F8" w14:textId="77777777" w:rsidR="005A4EFB" w:rsidRPr="00F93F89" w:rsidRDefault="005A4EFB" w:rsidP="00D859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Forward sequenc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78ABF4C" w14:textId="77777777" w:rsidR="005A4EFB" w:rsidRPr="00F93F89" w:rsidRDefault="005A4EFB" w:rsidP="00D859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Reverse sequenc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0D978BD" w14:textId="77777777" w:rsidR="005A4EFB" w:rsidRPr="00F93F89" w:rsidRDefault="005A4EFB" w:rsidP="00D859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Reference</w:t>
            </w:r>
          </w:p>
        </w:tc>
      </w:tr>
      <w:tr w:rsidR="005A4EFB" w:rsidRPr="00F93F89" w14:paraId="758A5D9D" w14:textId="77777777" w:rsidTr="00D859AC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341E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GG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22A74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DQ42496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8FE2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CAAGGGAGGCATTTGTAG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D91A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GGATTCACAGCCAATTTC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61A3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eorgiadou et al., 2015</w:t>
            </w:r>
          </w:p>
        </w:tc>
      </w:tr>
      <w:tr w:rsidR="005A4EFB" w:rsidRPr="00F93F89" w14:paraId="56F715BF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6411A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HPP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6008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8NTSAO02CY14E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E7BA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CCTTCATTGTGCTCCAAG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95B9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CACTGGATTCCATGAATTT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BB2B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eorgiadou et al., 2015</w:t>
            </w:r>
          </w:p>
        </w:tc>
      </w:tr>
      <w:tr w:rsidR="005A4EFB" w:rsidRPr="00F93F89" w14:paraId="379AA5DF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11E8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HGG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E318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8NTSAO04IZCRI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0C8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ATATCCTCCCGATGCCAA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4861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CGGCCCCACACAGTAATA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6BD6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eorgiadou et al., 2015</w:t>
            </w:r>
          </w:p>
        </w:tc>
      </w:tr>
      <w:tr w:rsidR="005A4EFB" w:rsidRPr="00F93F89" w14:paraId="16DD5164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1E2C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VTE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466BC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8NTSAO03HE11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61197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CAACACATGGAAAGGCAA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98C9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ATTTATGGTGCTGCAGGT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2312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eorgiadou et al., 2015</w:t>
            </w:r>
          </w:p>
        </w:tc>
      </w:tr>
      <w:tr w:rsidR="005A4EFB" w:rsidRPr="00F93F89" w14:paraId="63BAC99A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39BA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VTE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6A96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8NTSAO01BSBQ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EA6A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TGCATTGAGTCCAAGATG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A9E4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AAATTATGCTCAATGCTGTTC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714F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eorgiadou et al., 2015</w:t>
            </w:r>
          </w:p>
        </w:tc>
      </w:tr>
      <w:tr w:rsidR="005A4EFB" w:rsidRPr="00F93F89" w14:paraId="6A17CD59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4F3F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VTE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D89E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8NTSAO01BS0YR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32FF0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CCACGATACCATTTTGGA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304D8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CTTGCGTAATTGGTCCTG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DB9A5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eorgiadou et al., 2015</w:t>
            </w:r>
          </w:p>
        </w:tc>
      </w:tr>
      <w:tr w:rsidR="005A4EFB" w:rsidRPr="00F93F89" w14:paraId="5F21ED32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DCA71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VTE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153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8NTSAO03GW1S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83E1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TCCGGCATGGTGTTCTAC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037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GCCAGTGCTCCTTTTATT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1A775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eorgiadou et al., 2015</w:t>
            </w:r>
          </w:p>
        </w:tc>
      </w:tr>
      <w:tr w:rsidR="005A4EFB" w:rsidRPr="00F93F89" w14:paraId="6DEFD3A6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921F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VTE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38BE0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8NTSAO03HA0AH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D755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TGCTTTGTCGTTGGAGAG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B23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CAGTAGCCAAGGAAAGACC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D09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eorgiadou et al., 2015</w:t>
            </w:r>
          </w:p>
        </w:tc>
      </w:tr>
      <w:tr w:rsidR="005A4EFB" w:rsidRPr="00F93F89" w14:paraId="7EBDB1C0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857C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PO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BB63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XM_022996091.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C0E5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TACAGACGTACAAAGCGC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FBAA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CCATCTTCAGCCCGTCTA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86F2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uthors of this manuscript</w:t>
            </w:r>
          </w:p>
        </w:tc>
      </w:tr>
      <w:tr w:rsidR="005A4EFB" w:rsidRPr="00F93F89" w14:paraId="1AAE1FDE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909A9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POD42lik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7C6C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XM_023022187.1 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627E2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CGCTCAAGAACAACAT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CB1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ACTGGAAGAAGAGATGG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F258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Dastkar et al., 2020</w:t>
            </w:r>
          </w:p>
        </w:tc>
      </w:tr>
      <w:tr w:rsidR="005A4EFB" w:rsidRPr="00F93F89" w14:paraId="25CBEF07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51E8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PPO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E4FB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MW03882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57C2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GTGTACTGCTGCCGGAAGTTT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A0F0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GTTGATTTGGAACCAACCACC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13F1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anchez et al., 2023</w:t>
            </w:r>
          </w:p>
        </w:tc>
      </w:tr>
      <w:tr w:rsidR="005A4EFB" w:rsidRPr="00F93F89" w14:paraId="775FA24C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974B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PPO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D11F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OL87060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4092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CGATGAAGAAAGTACGCCGG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DE42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CCAAAGTCACCAAAACATGC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4CCF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Sanchez et al., 2023</w:t>
            </w:r>
          </w:p>
        </w:tc>
      </w:tr>
      <w:tr w:rsidR="005A4EFB" w:rsidRPr="00F93F89" w14:paraId="480B2BE5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3C8A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LOX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4895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U67867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5CC9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CCCATTGCCTCAGGTTAT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70FF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CTCTCGCGAATTCTTCATCT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C8A4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Muzzalupo et al., 2012</w:t>
            </w:r>
          </w:p>
        </w:tc>
      </w:tr>
      <w:tr w:rsidR="005A4EFB" w:rsidRPr="00F93F89" w14:paraId="5A838E3C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D4BE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2LOX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17415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EU51335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3B98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CGCTGGGAAAGTGAAAGA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E1AA0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TCAAATGGAAACGCTGTTAG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2EE3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Padilla et al., 2009</w:t>
            </w:r>
          </w:p>
        </w:tc>
      </w:tr>
      <w:tr w:rsidR="005A4EFB" w:rsidRPr="00F93F89" w14:paraId="2E21175A" w14:textId="77777777" w:rsidTr="00D859AC">
        <w:trPr>
          <w:trHeight w:val="264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4707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it-IT"/>
              </w:rPr>
              <w:t>OeEF1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C12F9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M946404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0B0B3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CCACTGGTGGTTTTGAAG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79F7D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GAAACCAGAGATGGGGACAA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E5DCA" w14:textId="77777777" w:rsidR="005A4EFB" w:rsidRPr="00F93F89" w:rsidRDefault="005A4EFB" w:rsidP="00D859A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F93F89">
              <w:rPr>
                <w:rFonts w:eastAsia="Times New Roman" w:cs="Times New Roman"/>
                <w:color w:val="000000"/>
                <w:sz w:val="16"/>
                <w:szCs w:val="16"/>
                <w:lang w:val="en-GB" w:eastAsia="it-IT"/>
              </w:rPr>
              <w:t>Alagna et al., 2012</w:t>
            </w:r>
          </w:p>
        </w:tc>
      </w:tr>
    </w:tbl>
    <w:p w14:paraId="58F1AED1" w14:textId="4B36CBF2" w:rsidR="00DE23E8" w:rsidRPr="00F93F89" w:rsidRDefault="00DE23E8" w:rsidP="00FA4306">
      <w:pPr>
        <w:spacing w:before="0"/>
        <w:rPr>
          <w:lang w:val="en-GB"/>
        </w:rPr>
      </w:pPr>
    </w:p>
    <w:sectPr w:rsidR="00DE23E8" w:rsidRPr="00F93F89" w:rsidSect="004F7F8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F605BA" w14:textId="77777777" w:rsidR="00A73291" w:rsidRDefault="00A73291" w:rsidP="00117666">
      <w:pPr>
        <w:spacing w:after="0"/>
      </w:pPr>
      <w:r>
        <w:separator/>
      </w:r>
    </w:p>
  </w:endnote>
  <w:endnote w:type="continuationSeparator" w:id="0">
    <w:p w14:paraId="3CE098E3" w14:textId="77777777" w:rsidR="00A73291" w:rsidRDefault="00A732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77FA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7F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77F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77FA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7F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77F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558750" w14:textId="77777777" w:rsidR="00A73291" w:rsidRDefault="00A73291" w:rsidP="00117666">
      <w:pPr>
        <w:spacing w:after="0"/>
      </w:pPr>
      <w:r>
        <w:separator/>
      </w:r>
    </w:p>
  </w:footnote>
  <w:footnote w:type="continuationSeparator" w:id="0">
    <w:p w14:paraId="759AA5CE" w14:textId="77777777" w:rsidR="00A73291" w:rsidRDefault="00A732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77F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77FA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460"/>
    <w:rsid w:val="00077D53"/>
    <w:rsid w:val="00105FD9"/>
    <w:rsid w:val="00117666"/>
    <w:rsid w:val="00134319"/>
    <w:rsid w:val="001549D3"/>
    <w:rsid w:val="00160065"/>
    <w:rsid w:val="00177D84"/>
    <w:rsid w:val="0024234C"/>
    <w:rsid w:val="002451A3"/>
    <w:rsid w:val="00267D18"/>
    <w:rsid w:val="00276F07"/>
    <w:rsid w:val="002868E2"/>
    <w:rsid w:val="002869C3"/>
    <w:rsid w:val="002936E4"/>
    <w:rsid w:val="002B4A57"/>
    <w:rsid w:val="002C74CA"/>
    <w:rsid w:val="003076B4"/>
    <w:rsid w:val="00336701"/>
    <w:rsid w:val="003544FB"/>
    <w:rsid w:val="00377FA9"/>
    <w:rsid w:val="003D2D47"/>
    <w:rsid w:val="003D2F2D"/>
    <w:rsid w:val="003F329A"/>
    <w:rsid w:val="00401590"/>
    <w:rsid w:val="00447801"/>
    <w:rsid w:val="00452E9C"/>
    <w:rsid w:val="004735C8"/>
    <w:rsid w:val="004961FF"/>
    <w:rsid w:val="004E2F0D"/>
    <w:rsid w:val="004F7F8F"/>
    <w:rsid w:val="00517A89"/>
    <w:rsid w:val="005250F2"/>
    <w:rsid w:val="0059389E"/>
    <w:rsid w:val="00593EEA"/>
    <w:rsid w:val="005A4EFB"/>
    <w:rsid w:val="005A5EEE"/>
    <w:rsid w:val="006375C7"/>
    <w:rsid w:val="00654E8F"/>
    <w:rsid w:val="00660D05"/>
    <w:rsid w:val="006820B1"/>
    <w:rsid w:val="006B0A6C"/>
    <w:rsid w:val="006B7D14"/>
    <w:rsid w:val="00701727"/>
    <w:rsid w:val="0070566C"/>
    <w:rsid w:val="00714C50"/>
    <w:rsid w:val="00725A7D"/>
    <w:rsid w:val="007501BE"/>
    <w:rsid w:val="00790BB3"/>
    <w:rsid w:val="007C206C"/>
    <w:rsid w:val="007E0178"/>
    <w:rsid w:val="00803D24"/>
    <w:rsid w:val="0081717F"/>
    <w:rsid w:val="00817DD6"/>
    <w:rsid w:val="00861D70"/>
    <w:rsid w:val="00885156"/>
    <w:rsid w:val="009151AA"/>
    <w:rsid w:val="00917E6A"/>
    <w:rsid w:val="0093429D"/>
    <w:rsid w:val="00943573"/>
    <w:rsid w:val="00970F7D"/>
    <w:rsid w:val="00994A3D"/>
    <w:rsid w:val="009C2B12"/>
    <w:rsid w:val="009C70F3"/>
    <w:rsid w:val="00A174D9"/>
    <w:rsid w:val="00A214E2"/>
    <w:rsid w:val="00A569CD"/>
    <w:rsid w:val="00A73291"/>
    <w:rsid w:val="00AB5EE2"/>
    <w:rsid w:val="00AB6715"/>
    <w:rsid w:val="00B1671E"/>
    <w:rsid w:val="00B25EB8"/>
    <w:rsid w:val="00B354E1"/>
    <w:rsid w:val="00B37F4D"/>
    <w:rsid w:val="00BE5616"/>
    <w:rsid w:val="00C5147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B5E"/>
    <w:rsid w:val="00E866C9"/>
    <w:rsid w:val="00EA3D3C"/>
    <w:rsid w:val="00ED3B5E"/>
    <w:rsid w:val="00F46900"/>
    <w:rsid w:val="00F61D89"/>
    <w:rsid w:val="00F93F89"/>
    <w:rsid w:val="00FA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FReferencesSection">
    <w:name w:val="TF_References_Section"/>
    <w:basedOn w:val="Normal"/>
    <w:rsid w:val="005A4EFB"/>
    <w:pPr>
      <w:spacing w:before="0" w:after="200" w:line="480" w:lineRule="auto"/>
      <w:ind w:firstLine="187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5</cp:revision>
  <cp:lastPrinted>2013-10-03T12:51:00Z</cp:lastPrinted>
  <dcterms:created xsi:type="dcterms:W3CDTF">2026-02-18T20:25:00Z</dcterms:created>
  <dcterms:modified xsi:type="dcterms:W3CDTF">2026-04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